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55" w:type="dxa"/>
        <w:tblLook w:val="04A0" w:firstRow="1" w:lastRow="0" w:firstColumn="1" w:lastColumn="0" w:noHBand="0" w:noVBand="1"/>
      </w:tblPr>
      <w:tblGrid>
        <w:gridCol w:w="1487"/>
        <w:gridCol w:w="2246"/>
        <w:gridCol w:w="1794"/>
        <w:gridCol w:w="1943"/>
        <w:gridCol w:w="1438"/>
        <w:gridCol w:w="3207"/>
        <w:gridCol w:w="940"/>
      </w:tblGrid>
      <w:tr w:rsidR="00D61A7A" w:rsidRPr="00C47BA0" w:rsidTr="008E25A3">
        <w:trPr>
          <w:trHeight w:val="675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7BA0">
              <w:rPr>
                <w:rFonts w:ascii="Times New Roman" w:hAnsi="Times New Roman" w:cs="Times New Roman"/>
                <w:b/>
                <w:sz w:val="24"/>
                <w:szCs w:val="20"/>
              </w:rPr>
              <w:t>Class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C47BA0" w:rsidRDefault="000F4592" w:rsidP="0000283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7BA0">
              <w:rPr>
                <w:rFonts w:ascii="Times New Roman" w:hAnsi="Times New Roman" w:cs="Times New Roman"/>
                <w:b/>
                <w:sz w:val="24"/>
                <w:szCs w:val="20"/>
              </w:rPr>
              <w:t>Order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7BA0">
              <w:rPr>
                <w:rFonts w:ascii="Times New Roman" w:hAnsi="Times New Roman" w:cs="Times New Roman"/>
                <w:b/>
                <w:sz w:val="24"/>
                <w:szCs w:val="20"/>
              </w:rPr>
              <w:t>Family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7BA0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Genus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7BA0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pecies</w:t>
            </w:r>
          </w:p>
        </w:tc>
        <w:tc>
          <w:tcPr>
            <w:tcW w:w="32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B97C08">
              <w:rPr>
                <w:rFonts w:ascii="Times New Roman" w:hAnsi="Times New Roman" w:cs="Times New Roman"/>
                <w:b/>
                <w:sz w:val="24"/>
                <w:szCs w:val="20"/>
              </w:rPr>
              <w:t>common nam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7BA0">
              <w:rPr>
                <w:rFonts w:ascii="Times New Roman" w:hAnsi="Times New Roman" w:cs="Times New Roman"/>
                <w:b/>
                <w:sz w:val="24"/>
                <w:szCs w:val="20"/>
              </w:rPr>
              <w:t>% homes (n=50)</w:t>
            </w: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Entognatha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0F4592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non-insect</w:t>
            </w:r>
            <w:r w:rsidR="001A1EF4" w:rsidRPr="0066603B">
              <w:rPr>
                <w:rFonts w:ascii="Times New Roman" w:hAnsi="Times New Roman" w:cs="Times New Roman"/>
                <w:b/>
                <w:szCs w:val="20"/>
              </w:rPr>
              <w:t xml:space="preserve"> hexapod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88</w:t>
            </w: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Collembol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66603B" w:rsidRDefault="005134F5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spring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8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5134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ntomobry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5134F5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slender spring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ypogastrur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1A1EF4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hypogastrurid spring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Isotom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1A1EF4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isotomid spring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minthur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1A1EF4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globular spring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omocer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1A1EF4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longate spring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Insecta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66603B" w:rsidRDefault="001A1EF4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true insec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Archaeognath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66603B" w:rsidRDefault="006E0EDF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jumping </w:t>
            </w:r>
            <w:r w:rsidR="001A1EF4" w:rsidRPr="0066603B">
              <w:rPr>
                <w:rFonts w:ascii="Times New Roman" w:hAnsi="Times New Roman" w:cs="Times New Roman"/>
                <w:b/>
                <w:szCs w:val="20"/>
              </w:rPr>
              <w:t>bristle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1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ach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1A1EF4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jumping brist</w:t>
            </w:r>
            <w:r w:rsidR="00F40A57" w:rsidRPr="00B97C0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inerte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1A1EF4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rock bristleta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6603B">
              <w:rPr>
                <w:rFonts w:ascii="Times New Roman" w:hAnsi="Times New Roman" w:cs="Times New Roman"/>
                <w:b/>
              </w:rPr>
              <w:t>Zygentom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66603B" w:rsidRDefault="007B7E2A" w:rsidP="000028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6603B">
              <w:rPr>
                <w:rFonts w:ascii="Times New Roman" w:hAnsi="Times New Roman" w:cs="Times New Roman"/>
                <w:b/>
              </w:rPr>
              <w:t>silverfis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66603B">
              <w:rPr>
                <w:rFonts w:ascii="Times New Roman" w:hAnsi="Times New Roman" w:cs="Times New Roman"/>
                <w:b/>
              </w:rPr>
              <w:t>6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episma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B7E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silverfis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enolepis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B7E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silverfis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sma</w:t>
            </w:r>
            <w:r w:rsidR="007B7E2A"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7B7E2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in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B7E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ommon silverfis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Odonat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66603B" w:rsidRDefault="007B7E2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dragonflies &amp; damsel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oenagrion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C47BA0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 xml:space="preserve">narrow-winged </w:t>
            </w:r>
            <w:r w:rsidR="00744077" w:rsidRPr="00B97C08">
              <w:rPr>
                <w:rFonts w:ascii="Times New Roman" w:hAnsi="Times New Roman" w:cs="Times New Roman"/>
                <w:sz w:val="20"/>
                <w:szCs w:val="20"/>
              </w:rPr>
              <w:t>damsel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Ephemer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66603B" w:rsidRDefault="00744077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may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eptageni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flatheaded may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Plec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66603B" w:rsidRDefault="00744077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stone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euctr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rolled-winged stone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66603B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Derma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66603B" w:rsidRDefault="00744077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earw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66603B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66603B">
              <w:rPr>
                <w:rFonts w:ascii="Times New Roman" w:hAnsi="Times New Roman" w:cs="Times New Roman"/>
                <w:b/>
                <w:szCs w:val="20"/>
              </w:rPr>
              <w:t>5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isolabi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arw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orel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arw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orel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ipe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ring</w:t>
            </w:r>
            <w:r w:rsidR="00744077" w:rsidRPr="00B97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legged earwi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orficu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arw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ficu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culari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iCs/>
                <w:sz w:val="20"/>
                <w:szCs w:val="20"/>
              </w:rPr>
              <w:t>European earwi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pongiph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little earw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or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iCs/>
                <w:sz w:val="20"/>
                <w:szCs w:val="20"/>
              </w:rPr>
              <w:t>lesser earwi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EC1711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Orth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EC1711" w:rsidRDefault="00744077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6E0EDF">
              <w:rPr>
                <w:rFonts w:ascii="Times New Roman" w:hAnsi="Times New Roman" w:cs="Times New Roman"/>
                <w:b/>
                <w:sz w:val="20"/>
                <w:szCs w:val="20"/>
              </w:rPr>
              <w:t>grasshoppers</w:t>
            </w:r>
            <w:r w:rsidR="006E0EDF" w:rsidRPr="006E0EDF">
              <w:rPr>
                <w:rFonts w:ascii="Times New Roman" w:hAnsi="Times New Roman" w:cs="Times New Roman"/>
                <w:b/>
                <w:sz w:val="20"/>
                <w:szCs w:val="20"/>
              </w:rPr>
              <w:t>, crickets &amp; katydid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7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cri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short horned grass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ry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xip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brown tr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rtoxip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tri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ogoplis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4077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scaly 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ptilum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scaly 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yrmecoph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ant-loving 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meco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B97C08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gande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astern ant cricke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Rhaphidoph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amel &amp; cave 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utho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amel 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stramme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amel cricke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ettigon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katydid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lanti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astern shieldback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EC1711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Blattode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EC1711" w:rsidRDefault="00744077" w:rsidP="00B97C08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cockroach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EC1711" w:rsidRDefault="00B97C08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8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lat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ockroach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plane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ockroach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plane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iCs/>
                <w:sz w:val="20"/>
                <w:szCs w:val="20"/>
              </w:rPr>
              <w:t>American cockroac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plane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asiae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ustralian cockroac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plane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iginos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moky brown cockroac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ctob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kroach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ttel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kroach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ttel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manic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erman cockroac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blat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mall yellow cockroac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oblat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roach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C08" w:rsidRPr="00EC1711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B97C08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B97C08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Isoptera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97C08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B97C08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B97C08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B97C08" w:rsidRPr="00EC1711" w:rsidRDefault="00B97C08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termit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B97C08" w:rsidRPr="00EC1711" w:rsidRDefault="00B97C08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2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Rhinotermi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erranean ter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iterm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erranean ter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iterm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pe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astern subterranean termi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iterm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ginic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97C0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Pr="00B97C08">
              <w:rPr>
                <w:rFonts w:ascii="Times New Roman" w:hAnsi="Times New Roman" w:cs="Times New Roman"/>
                <w:iCs/>
                <w:sz w:val="20"/>
                <w:szCs w:val="20"/>
              </w:rPr>
              <w:t>outheastern subterranean termi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EC1711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Hemi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tru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9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canalon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naloni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alo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43FD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naloni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white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ly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broad-head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thoc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minute pirat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are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ute pirat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hid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ra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BC16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t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ery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BC16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t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lis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ch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iss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ch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erco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ghoppers &amp; spittl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ropho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ttl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ap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ttl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ap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inc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wo-lined spittle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icade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ica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da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icicad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BC1658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odical cicada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imi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43FD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d bugs, bat bugs, swallow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mex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junc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astern bat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ix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43FD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xi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ta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43FD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xi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or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uash &amp; leaf-foot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gloss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-foot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yd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rower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nes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rower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elpha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phac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erb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b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dus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b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dus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erbid planthopp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ictyopha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tyophar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la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t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calf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inos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trus flati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ulg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FE5D4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tern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eoc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-ey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Is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s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sid plant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asioch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siochili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yga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idocery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edae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irch catkin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mbra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e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i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ti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ahopp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nocapsus 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ocaps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duzee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zalea plant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entato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nk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as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chlor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uniper stink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chyme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gh stink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yomorp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y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960D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rown marmorated stink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hyllox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lloxeran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syllidae s.l.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mping plant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v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mping plant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Reduv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ssin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icor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ad-legg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e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d assassin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66603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ssin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502" w:rsidRPr="00C47BA0" w:rsidTr="008E25A3">
        <w:trPr>
          <w:trHeight w:val="350"/>
        </w:trPr>
        <w:tc>
          <w:tcPr>
            <w:tcW w:w="1487" w:type="dxa"/>
            <w:shd w:val="clear" w:color="auto" w:fill="auto"/>
            <w:noWrap/>
            <w:vAlign w:val="center"/>
          </w:tcPr>
          <w:p w:rsidR="00901502" w:rsidRPr="00C47BA0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901502" w:rsidRPr="00C47BA0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901502" w:rsidRPr="00C47BA0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901502" w:rsidRPr="00901502" w:rsidRDefault="00901502" w:rsidP="0000283A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1502">
              <w:rPr>
                <w:rFonts w:ascii="Times New Roman" w:hAnsi="Times New Roman" w:cs="Times New Roman"/>
                <w:i/>
                <w:sz w:val="20"/>
                <w:szCs w:val="20"/>
              </w:rPr>
              <w:t>Pselliopus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901502" w:rsidRPr="00C47BA0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901502" w:rsidRPr="00B97C08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ssin bug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901502" w:rsidRPr="00C47BA0" w:rsidRDefault="00901502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5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Rhyparochro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t-colored se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doc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necked seed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ochiom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901502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os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t-colored seed bu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in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thuc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90150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e 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EC1711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Psocode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EC1711" w:rsidRDefault="00D61A7A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EC1711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98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mphi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hipsocid </w:t>
            </w:r>
            <w:r w:rsidR="00901502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so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up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C1711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ark lous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ecilius</w:t>
            </w:r>
            <w:r w:rsidR="00D61A7A" w:rsidRPr="00C47BA0">
              <w:rPr>
                <w:rFonts w:ascii="Times New Roman" w:hAnsi="Times New Roman" w:cs="Times New Roman"/>
                <w:sz w:val="20"/>
                <w:szCs w:val="20"/>
              </w:rPr>
              <w:t>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745519" w:rsidP="007455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ecilius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cto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topsoc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emi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mipsoc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1A7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epido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D61A7A" w:rsidRPr="00C47BA0" w:rsidRDefault="00D61A7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D61A7A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C1711">
              <w:rPr>
                <w:rFonts w:ascii="Times New Roman" w:hAnsi="Times New Roman" w:cs="Times New Roman"/>
                <w:sz w:val="20"/>
                <w:szCs w:val="20"/>
              </w:rPr>
              <w:t xml:space="preserve">caly-wing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C1711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1711">
              <w:rPr>
                <w:rFonts w:ascii="Times New Roman" w:hAnsi="Times New Roman" w:cs="Times New Roman"/>
                <w:sz w:val="20"/>
                <w:szCs w:val="20"/>
              </w:rPr>
              <w:t>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D61A7A" w:rsidRPr="00C47BA0" w:rsidRDefault="00D61A7A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iposceli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oscel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so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opsoc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yo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opsoc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soqui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oquill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syllo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llopsoc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tenopso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nopsocid </w:t>
            </w:r>
            <w:r w:rsidR="00EC1711">
              <w:rPr>
                <w:rFonts w:ascii="Times New Roman" w:hAnsi="Times New Roman" w:cs="Times New Roman"/>
                <w:sz w:val="20"/>
                <w:szCs w:val="20"/>
              </w:rPr>
              <w:t>bark lic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phopso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ucia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E67F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nopsocid bark lous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EC1711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EC1711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EC1711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Thysan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EC1711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EC1711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EC1711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EC1711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thri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EC1711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C1711">
              <w:rPr>
                <w:rFonts w:ascii="Times New Roman" w:hAnsi="Times New Roman" w:cs="Times New Roman"/>
                <w:b/>
                <w:szCs w:val="20"/>
              </w:rPr>
              <w:t>5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hlaeothri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-tailed thri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hri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thri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C1711" w:rsidRPr="00745519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745519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745519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45519">
              <w:rPr>
                <w:rFonts w:ascii="Times New Roman" w:hAnsi="Times New Roman" w:cs="Times New Roman"/>
                <w:b/>
                <w:szCs w:val="20"/>
              </w:rPr>
              <w:t>Hymen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745519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745519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745519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745519" w:rsidRDefault="00EC1711" w:rsidP="006E0ED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45519">
              <w:rPr>
                <w:rFonts w:ascii="Times New Roman" w:hAnsi="Times New Roman" w:cs="Times New Roman"/>
                <w:b/>
                <w:szCs w:val="20"/>
              </w:rPr>
              <w:t xml:space="preserve">wasps, </w:t>
            </w:r>
            <w:r w:rsidR="006E0EDF">
              <w:rPr>
                <w:rFonts w:ascii="Times New Roman" w:hAnsi="Times New Roman" w:cs="Times New Roman"/>
                <w:b/>
                <w:szCs w:val="20"/>
              </w:rPr>
              <w:t>ants &amp; be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745519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745519"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pheli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helin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fera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European honey be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mb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bumble bee</w:t>
            </w:r>
            <w:r w:rsidR="007455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ocop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arpenter be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ethy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hyl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rac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on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eraphr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745519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aphron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alci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lcid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rysi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koo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yni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l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iapr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pri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aly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pri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pri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ncyr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yrt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ulop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loph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B799D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2B799D" w:rsidRPr="002B799D" w:rsidRDefault="002B799D" w:rsidP="002B799D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799D">
              <w:rPr>
                <w:rFonts w:ascii="Times New Roman" w:hAnsi="Times New Roman" w:cs="Times New Roman"/>
                <w:i/>
                <w:sz w:val="20"/>
                <w:szCs w:val="20"/>
              </w:rPr>
              <w:t>Aprostocetus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2B799D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loph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799D" w:rsidRPr="00C47BA0" w:rsidRDefault="002B799D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99D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2B799D" w:rsidRPr="00C47BA0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2B799D" w:rsidRPr="002B799D" w:rsidRDefault="002B799D" w:rsidP="002B799D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799D">
              <w:rPr>
                <w:rFonts w:ascii="Times New Roman" w:hAnsi="Times New Roman" w:cs="Times New Roman"/>
                <w:i/>
                <w:sz w:val="20"/>
                <w:szCs w:val="20"/>
              </w:rPr>
              <w:t>A. (Tetrastichodes)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B799D" w:rsidRPr="00F01D3F" w:rsidRDefault="00F01D3F" w:rsidP="0000283A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1D3F">
              <w:rPr>
                <w:rFonts w:ascii="Times New Roman" w:hAnsi="Times New Roman" w:cs="Times New Roman"/>
                <w:i/>
                <w:sz w:val="20"/>
                <w:szCs w:val="20"/>
              </w:rPr>
              <w:t>hagenowii</w:t>
            </w:r>
          </w:p>
        </w:tc>
        <w:tc>
          <w:tcPr>
            <w:tcW w:w="3207" w:type="dxa"/>
            <w:shd w:val="clear" w:color="auto" w:fill="auto"/>
            <w:vAlign w:val="center"/>
          </w:tcPr>
          <w:p w:rsidR="002B799D" w:rsidRDefault="002B799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loph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799D" w:rsidRPr="00C47BA0" w:rsidRDefault="002B799D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upel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pelm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uryto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ytom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igi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it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ormi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aenogaste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now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on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ens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 needle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ono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arpenter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E67F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Colobopsi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penter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5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C47BA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ono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arctic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penter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ono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sylvanic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astern black carpenter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287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matogaste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crobat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ic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 &amp; mound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pon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nerine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E67F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7FCB">
              <w:rPr>
                <w:rFonts w:ascii="Times New Roman" w:hAnsi="Times New Roman" w:cs="Times New Roman"/>
                <w:sz w:val="20"/>
                <w:szCs w:val="20"/>
              </w:rPr>
              <w:t xml:space="preserve">cornfie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E67FCB">
              <w:rPr>
                <w:rFonts w:ascii="Times New Roman" w:hAnsi="Times New Roman" w:cs="Times New Roman"/>
                <w:sz w:val="20"/>
                <w:szCs w:val="20"/>
              </w:rPr>
              <w:t xml:space="preserve"> citronella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pithe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ile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entine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mor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ittle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mor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tle black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lander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razy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eidole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-headed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gonomyrmex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vester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nolep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ar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erat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ace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roceratiine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enop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re &amp; thief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enop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vic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67FCB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imported fire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matom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36472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racula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umigeny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3647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ature trap-jaw a</w:t>
            </w:r>
            <w:r w:rsidRPr="00636472">
              <w:rPr>
                <w:rFonts w:ascii="Times New Roman" w:hAnsi="Times New Roman" w:cs="Times New Roman"/>
                <w:sz w:val="20"/>
                <w:szCs w:val="20"/>
              </w:rPr>
              <w:t>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in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3647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orous &amp; ghost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in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sile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3647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orous house an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nothorax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36472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corn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mor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36472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vement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alic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0843B0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at be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Ichneum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0843B0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hneumon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icosp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0843B0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hneumon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gach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0843B0" w:rsidP="000843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-cutter &amp; mason be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0843B0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on be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gasp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gaspil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uti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vet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symutil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vet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ethoc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vet an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yma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y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erilam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lamp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latygastridae s.l.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ygastr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omp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der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hypomp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der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roctotru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totrup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teroma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eromal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Rhopalosoma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palosomat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palos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ar</w:t>
            </w:r>
            <w:r w:rsidR="008E2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palosomatid was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phecidae s.l.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nting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ion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el-blue hunting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liphron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d daub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iph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phi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ory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A6CA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ym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richogramma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E0EDF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chogrammatid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278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Ves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E0EDF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nets, potter &amp; paper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ist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E0EDF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er was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Xye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E0EDF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elid saw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e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6E0EDF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elid saw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4A6CA3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A6CA3">
              <w:rPr>
                <w:rFonts w:ascii="Times New Roman" w:hAnsi="Times New Roman" w:cs="Times New Roman"/>
                <w:b/>
                <w:szCs w:val="20"/>
              </w:rPr>
              <w:t>Neur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4A6CA3" w:rsidRDefault="006E0EDF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lacewings, antlions, etc.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4A6CA3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A6CA3">
              <w:rPr>
                <w:rFonts w:ascii="Times New Roman" w:hAnsi="Times New Roman" w:cs="Times New Roman"/>
                <w:b/>
                <w:szCs w:val="20"/>
              </w:rPr>
              <w:t>5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erot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ded lacewin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mo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ded lacewin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ryso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 lacewin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onioptery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stywin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emerob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wn lacewin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yrmeleon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lion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leon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ole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lio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4A6CA3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A6CA3">
              <w:rPr>
                <w:rFonts w:ascii="Times New Roman" w:hAnsi="Times New Roman" w:cs="Times New Roman"/>
                <w:b/>
                <w:szCs w:val="20"/>
              </w:rPr>
              <w:t>Cole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4A6CA3" w:rsidRDefault="00EC1711" w:rsidP="0000283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4A6CA3" w:rsidRDefault="00420013" w:rsidP="0000283A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Cs w:val="20"/>
              </w:rPr>
              <w:t>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4A6CA3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A6CA3"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d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-like leaf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ob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death watch</w:t>
            </w:r>
            <w:r w:rsidR="00420013">
              <w:rPr>
                <w:rFonts w:ascii="Times New Roman" w:hAnsi="Times New Roman" w:cs="Times New Roman"/>
                <w:sz w:val="20"/>
                <w:szCs w:val="20"/>
              </w:rPr>
              <w:t xml:space="preserve"> &amp; spider</w:t>
            </w: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 xml:space="preserve">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noca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puffball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der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garette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der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icorne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cigarette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woodworm/wood bor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gob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ace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drugstore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des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 watch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thi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97C08">
              <w:rPr>
                <w:rFonts w:ascii="Times New Roman" w:hAnsi="Times New Roman" w:cs="Times New Roman"/>
                <w:sz w:val="20"/>
                <w:szCs w:val="20"/>
              </w:rPr>
              <w:t>ant-like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ox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-like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thrib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us weev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iphy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skin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cau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skin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ostric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ned powder post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upres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llic wood bor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prest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pe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420013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-legged buprest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antha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ldi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lantyc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ldi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tem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ldi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ab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ldi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arab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n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eri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bombardi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eri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olor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bombardier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rit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edunculate ground b</w:t>
            </w:r>
            <w:r w:rsidRPr="0033662A">
              <w:rPr>
                <w:rFonts w:ascii="Times New Roman" w:hAnsi="Times New Roman" w:cs="Times New Roman"/>
                <w:iCs/>
                <w:sz w:val="20"/>
                <w:szCs w:val="20"/>
              </w:rPr>
              <w:t>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io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n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eramby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horn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elaph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horn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derc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horn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derc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horned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glept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horn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glept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e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horned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rysome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eaf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onych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angular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ptoscel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eaf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ptoscel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escen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lamb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nute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l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er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matod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er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occine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dy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mo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yrid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colored Asian lady b</w:t>
            </w:r>
            <w:r w:rsidRPr="0033662A">
              <w:rPr>
                <w:rFonts w:ascii="Times New Roman" w:hAnsi="Times New Roman" w:cs="Times New Roman"/>
                <w:sz w:val="20"/>
                <w:szCs w:val="20"/>
              </w:rPr>
              <w:t>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orylop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nute hood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ryptopha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ken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noscel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ken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upe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33662A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culat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omerg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ere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culated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eev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culio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v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to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nary weev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scel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vil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ebori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xeseni</w:t>
            </w:r>
            <w:r w:rsidR="00B27D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-tree bor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ermes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arpet &amp; lard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re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pet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re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basc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ed carpet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sec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ermestid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age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carpet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est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d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el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mesti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oder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B27D1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ehouse &amp; cabinet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lat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c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ode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c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ode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ck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on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lic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ndomyc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some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oparame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some fungus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roty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ing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ing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ucine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 thigh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ucne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clic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eotru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th-boring du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eteroc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egated mud-lov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ist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2A37EC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wn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ydroph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C31F4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scaveng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aemophlo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C31F4D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d flat bark b</w:t>
            </w:r>
            <w:r w:rsidRPr="00C31F4D">
              <w:rPr>
                <w:rFonts w:ascii="Times New Roman" w:hAnsi="Times New Roman" w:cs="Times New Roman"/>
                <w:sz w:val="20"/>
                <w:szCs w:val="20"/>
              </w:rPr>
              <w:t>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ono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F74F4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d flat bar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ampy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F74F4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e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do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F74F4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urnal fire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do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F74F4E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fire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1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atrid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EC1711" w:rsidRPr="00C47BA0" w:rsidRDefault="00EC1711" w:rsidP="0000283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EC1711" w:rsidRPr="00B97C08" w:rsidRDefault="00F74F4E" w:rsidP="0000283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nute brown scaveng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C1711" w:rsidRPr="00C47BA0" w:rsidRDefault="00EC1711" w:rsidP="0000283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todere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nute brown scaveng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todere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tric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ter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fal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C45A36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inive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ei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ound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thid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uca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a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a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ph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ant stag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y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t-wing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landry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to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an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darkling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ely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t-winged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com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estr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t-winged flower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a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t-winged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a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nce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t-winged flower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icromalt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elephone-pole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malth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i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phone-pole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onoto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54603D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oot-eat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t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t-eat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ordel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bling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ycetopha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y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arg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y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arg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puncta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y fungus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03D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54603D" w:rsidRPr="00C47BA0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54603D" w:rsidRPr="00C47BA0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54603D" w:rsidRPr="00C47BA0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idulidae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54603D" w:rsidRPr="00C47BA0" w:rsidRDefault="0054603D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54603D" w:rsidRPr="00C47BA0" w:rsidRDefault="0054603D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54603D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54603D" w:rsidRPr="00C47BA0" w:rsidRDefault="0054603D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po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ote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biop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lo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lido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lido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in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wberry sap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assa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54603D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es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otaen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junc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ss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halac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hining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til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her-winge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tilodacty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ilodactyli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lodacty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ilodactyli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araba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54603D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rab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od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2315AB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hodiine du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od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ari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2315AB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hodiine dung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en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2315AB" w:rsidP="00F74F4E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hodiine du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F4E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en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F74F4E" w:rsidRPr="00C47BA0" w:rsidRDefault="00F74F4E" w:rsidP="00F74F4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brica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F74F4E" w:rsidRPr="00B97C08" w:rsidRDefault="002315AB" w:rsidP="00F74F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hodiine dung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74F4E" w:rsidRPr="00C47BA0" w:rsidRDefault="00F74F4E" w:rsidP="00F74F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15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stethus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atus</w:t>
            </w:r>
          </w:p>
        </w:tc>
        <w:tc>
          <w:tcPr>
            <w:tcW w:w="3207" w:type="dxa"/>
            <w:shd w:val="clear" w:color="auto" w:fill="auto"/>
            <w:vAlign w:val="center"/>
          </w:tcPr>
          <w:p w:rsidR="002315AB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hining leaf chafer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cepha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asked chaf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cepha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ea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rn masked chaf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r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lower chaf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r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ulcra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 flower scarab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etheo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i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ugarcane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ma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riental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p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onkey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thophag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thophag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sylvanic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ng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5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idnot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t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231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apevine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ay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ir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sh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hon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sh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o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sh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rapt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 flowe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ydmae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-like stone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ilva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anid flat bar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asve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anid flat bark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e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ephi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inamens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wtooth grain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5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taphyli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ove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skat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enebri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d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mid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de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de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escen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i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bol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ur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etrato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pore fungus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ostroph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ascia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F542E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pore fungus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hros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DE7EB5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alse metallic woo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ro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de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rogossi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k-gnaw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ticotom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k-gnaw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broi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k-gnawing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Zoph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lon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t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t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drigutt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F58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C26F58" w:rsidRPr="00C47BA0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C26F58" w:rsidRPr="00C47BA0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C26F58" w:rsidRPr="00C47BA0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C26F58" w:rsidRPr="00C47BA0" w:rsidRDefault="00C26F58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ydium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C26F58" w:rsidRPr="00C47BA0" w:rsidRDefault="00C26F58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C26F5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C26F58" w:rsidRPr="00C47BA0" w:rsidRDefault="00C26F58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rhag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me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me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cicol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C26F58" w:rsidRDefault="00C26F58" w:rsidP="002315AB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clad beetl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26F58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26F58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26F58" w:rsidRDefault="00C26F58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Lepid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26F58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26F58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26F58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C26F58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C26F58">
              <w:rPr>
                <w:rFonts w:ascii="Times New Roman" w:hAnsi="Times New Roman" w:cs="Times New Roman"/>
                <w:b/>
                <w:szCs w:val="20"/>
              </w:rPr>
              <w:t>moths and butter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26F58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6F58">
              <w:rPr>
                <w:rFonts w:ascii="Times New Roman" w:hAnsi="Times New Roman" w:cs="Times New Roman"/>
                <w:b/>
                <w:szCs w:val="20"/>
              </w:rPr>
              <w:t>9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reb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let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elech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lechiid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meter 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ymantr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ssock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Noctu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let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i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5335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phur butter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yra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out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d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punctell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C26F58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n meal mot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278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in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lothes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roller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Yponomeu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mine moth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ev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lanthus webworm mot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B34C6E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Tricho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caddis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1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ydropsyc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spinning caddis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15AB" w:rsidRPr="00B34C6E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Siphona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34C6E" w:rsidRDefault="005335C5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flea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ulic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, dog &amp; human flea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enocephali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 &amp; dog flea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enocephali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335C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 fle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5335C5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5335C5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5335C5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5335C5">
              <w:rPr>
                <w:rFonts w:ascii="Times New Roman" w:hAnsi="Times New Roman" w:cs="Times New Roman"/>
                <w:b/>
                <w:szCs w:val="20"/>
              </w:rPr>
              <w:t>Dipter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5335C5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5335C5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5335C5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5335C5" w:rsidRDefault="005335C5" w:rsidP="002315AB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Cs w:val="20"/>
              </w:rPr>
              <w:t>tru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5335C5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5335C5"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gromyz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min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isop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etob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ergen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 gna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ico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ood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thomy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oot maggot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s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b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mat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b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Bibi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bio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loph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alliph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w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pho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w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 bottl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l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green bottl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le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lust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ar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n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ecidomy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l midg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eratopog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ing midg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aob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ntom midg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irono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biting midg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labes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biting midg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loro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t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tacepha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t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yromy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C0C5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yromy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chiro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yromy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uli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quito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quito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opict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E20F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 tiger mosquito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alaria mosquito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tipenn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ria mosquito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 mosquito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olichop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legge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dylosty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legge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rosophi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or vinega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osophila 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or vinega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zuki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tted wing drosophil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ymomyz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or vinega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pheng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or vinega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ptomyz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E20F87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or vinega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mpididae s.l.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nc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la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loon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6E189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mphomy</w:t>
            </w:r>
            <w:r w:rsidR="006E18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nc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phyd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th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tis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psilop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ann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hous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n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hous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Heleomyz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eomyz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auxan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xani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neu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xani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onchopt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ar-winge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chopt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ar-winge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ilichi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load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mometop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load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mometop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-nigr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loader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us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 &amp; stabl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erigo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ot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nos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6E189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tae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bag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&amp; fac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stic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ycetophilidae s.l.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ungus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315AB" w:rsidRPr="00C47BA0" w:rsidTr="008E25A3">
        <w:trPr>
          <w:trHeight w:val="287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ungus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ropla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redatory fungus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etophi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5E508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ungus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h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uttl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hrnipho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uttl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ipuncul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-heade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sych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 &amp; drain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AC2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AC25AB" w:rsidRPr="00AC25AB" w:rsidRDefault="00AC25AB" w:rsidP="002315AB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5AB">
              <w:rPr>
                <w:rFonts w:ascii="Times New Roman" w:hAnsi="Times New Roman" w:cs="Times New Roman"/>
                <w:i/>
                <w:sz w:val="20"/>
                <w:szCs w:val="20"/>
              </w:rPr>
              <w:t>Clogmia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C25AB" w:rsidRPr="00AC25AB" w:rsidRDefault="00AC25AB" w:rsidP="002315AB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5AB">
              <w:rPr>
                <w:rFonts w:ascii="Times New Roman" w:hAnsi="Times New Roman" w:cs="Times New Roman"/>
                <w:i/>
                <w:sz w:val="20"/>
                <w:szCs w:val="20"/>
              </w:rPr>
              <w:t>albipunctata</w:t>
            </w:r>
          </w:p>
        </w:tc>
        <w:tc>
          <w:tcPr>
            <w:tcW w:w="3207" w:type="dxa"/>
            <w:shd w:val="clear" w:color="auto" w:fill="auto"/>
            <w:vAlign w:val="center"/>
          </w:tcPr>
          <w:p w:rsidR="00AC2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in f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AC25AB" w:rsidRPr="00C47BA0" w:rsidRDefault="00AC2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2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AC25AB" w:rsidRPr="00AC25AB" w:rsidRDefault="00AC25AB" w:rsidP="002315AB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5AB">
              <w:rPr>
                <w:rFonts w:ascii="Times New Roman" w:hAnsi="Times New Roman" w:cs="Times New Roman"/>
                <w:i/>
                <w:sz w:val="20"/>
                <w:szCs w:val="20"/>
              </w:rPr>
              <w:t>Psychoda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C25AB" w:rsidRPr="00C47BA0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AC2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AC25AB" w:rsidRPr="00C47BA0" w:rsidRDefault="00AC2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Rhinoph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lous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ho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ra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lous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arcopha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lesh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atop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ute black scaveng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enopi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dow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ia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-winged fungus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a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-winged fungus gnat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ep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scaveng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phaeroc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dung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phaeroc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C2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dung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tratiomy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di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met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di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met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lucen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soldier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opachygaster 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ldi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cti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di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yrp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ver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aba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ba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ban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vul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achi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achin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ephri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tephrit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ipulidae s.l.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pez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phanto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stwoodi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phrag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phrag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trix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opt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ano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opho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ophomy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stissim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phrot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r 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pid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pid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stic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pu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richoc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crane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Ulid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51D2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ture-winge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phi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ture-winged f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Xylomy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xylomy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v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omyid f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321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3A0321" w:rsidRPr="003A0321" w:rsidRDefault="003A0321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3A0321">
              <w:rPr>
                <w:rFonts w:ascii="Times New Roman" w:hAnsi="Times New Roman" w:cs="Times New Roman"/>
                <w:b/>
                <w:szCs w:val="20"/>
              </w:rPr>
              <w:t>Arachnida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3A0321" w:rsidRPr="003A0321" w:rsidRDefault="003A0321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3A0321" w:rsidRPr="003A0321" w:rsidRDefault="003A0321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3A0321" w:rsidRPr="003A0321" w:rsidRDefault="003A0321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3A0321" w:rsidRPr="003A0321" w:rsidRDefault="003A0321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:rsidR="003A0321" w:rsidRPr="003A0321" w:rsidRDefault="00E869C5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rachnid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3A0321" w:rsidRPr="003A0321" w:rsidRDefault="00E869C5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3A0321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3A0321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3A0321">
              <w:rPr>
                <w:rFonts w:ascii="Times New Roman" w:hAnsi="Times New Roman" w:cs="Times New Roman"/>
                <w:b/>
                <w:szCs w:val="20"/>
              </w:rPr>
              <w:t>Araneae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3A0321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3A0321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3A0321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3A0321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3A0321">
              <w:rPr>
                <w:rFonts w:ascii="Times New Roman" w:hAnsi="Times New Roman" w:cs="Times New Roman"/>
                <w:b/>
                <w:szCs w:val="20"/>
              </w:rPr>
              <w:t>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3A0321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3A0321"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gele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3A0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ss &amp; funnel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lenop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ss &amp; funnel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lenop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evi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ss &amp; funnel wea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ronopsi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ss &amp; funnel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a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ss &amp; funnel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nyphae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ost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ba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ost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ran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s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lubi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c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ve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c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orin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mimics &amp; ground sac s</w:t>
            </w:r>
            <w:r w:rsidRPr="003A0321">
              <w:rPr>
                <w:rFonts w:ascii="Times New Roman" w:hAnsi="Times New Roman" w:cs="Times New Roman"/>
                <w:sz w:val="20"/>
                <w:szCs w:val="20"/>
              </w:rPr>
              <w:t>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ianei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mimics &amp; ground sac s</w:t>
            </w:r>
            <w:r w:rsidRPr="003A0321">
              <w:rPr>
                <w:rFonts w:ascii="Times New Roman" w:hAnsi="Times New Roman" w:cs="Times New Roman"/>
                <w:sz w:val="20"/>
                <w:szCs w:val="20"/>
              </w:rPr>
              <w:t>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io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mimics &amp; ground sac s</w:t>
            </w:r>
            <w:r w:rsidRPr="003A0321">
              <w:rPr>
                <w:rFonts w:ascii="Times New Roman" w:hAnsi="Times New Roman" w:cs="Times New Roman"/>
                <w:sz w:val="20"/>
                <w:szCs w:val="20"/>
              </w:rPr>
              <w:t>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rurotimp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mimics &amp; ground sac s</w:t>
            </w:r>
            <w:r w:rsidRPr="003A0321">
              <w:rPr>
                <w:rFonts w:ascii="Times New Roman" w:hAnsi="Times New Roman" w:cs="Times New Roman"/>
                <w:sz w:val="20"/>
                <w:szCs w:val="20"/>
              </w:rPr>
              <w:t>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tinell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mimics &amp; ground sac s</w:t>
            </w:r>
            <w:r w:rsidRPr="003A0321">
              <w:rPr>
                <w:rFonts w:ascii="Times New Roman" w:hAnsi="Times New Roman" w:cs="Times New Roman"/>
                <w:sz w:val="20"/>
                <w:szCs w:val="20"/>
              </w:rPr>
              <w:t>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ela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mimics &amp; ground sac s</w:t>
            </w:r>
            <w:r w:rsidRPr="003A0321">
              <w:rPr>
                <w:rFonts w:ascii="Times New Roman" w:hAnsi="Times New Roman" w:cs="Times New Roman"/>
                <w:sz w:val="20"/>
                <w:szCs w:val="20"/>
              </w:rPr>
              <w:t>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te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der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Dysde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louse hunt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sd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louse hun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Filista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revice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kulca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berna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ern house spid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napho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ound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son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ound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yl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ound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yll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lesiastic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parson spid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23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inyph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warf &amp; sheet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yco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lf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imet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ate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e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ate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Miturg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wl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tarch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3A0321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wl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Oecob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74F4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l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ecobi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74F4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l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Oono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74F4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blin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hesti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74F4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blin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Oxyop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74F4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nx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hol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A74F45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ar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l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ar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rmopho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ocul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ar spid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isau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shing &amp; nursery 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ome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sh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alti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mp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cyrb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mp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dipp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mp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yt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tting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to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racic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tting spid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egestr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be 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ad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be 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adn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olor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be web spid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etragnat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ong-jawed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auge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chard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herid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b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eoso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b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rodec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dow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13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17713A" w:rsidRPr="00C47BA0" w:rsidRDefault="0017713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17713A" w:rsidRPr="00C47BA0" w:rsidRDefault="0017713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17713A" w:rsidRPr="00C47BA0" w:rsidRDefault="0017713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17713A" w:rsidRPr="00C47BA0" w:rsidRDefault="0017713A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teatoda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17713A" w:rsidRPr="00C47BA0" w:rsidRDefault="0017713A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pidariorum</w:t>
            </w:r>
          </w:p>
        </w:tc>
        <w:tc>
          <w:tcPr>
            <w:tcW w:w="3207" w:type="dxa"/>
            <w:shd w:val="clear" w:color="auto" w:fill="auto"/>
            <w:vAlign w:val="center"/>
          </w:tcPr>
          <w:p w:rsidR="0017713A" w:rsidRDefault="0017713A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ommon house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17713A" w:rsidRPr="00C47BA0" w:rsidRDefault="0017713A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atod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obwe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homis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b spid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Ulobor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4C6E">
              <w:rPr>
                <w:rFonts w:ascii="Times New Roman" w:hAnsi="Times New Roman" w:cs="Times New Roman"/>
                <w:sz w:val="20"/>
                <w:szCs w:val="20"/>
              </w:rPr>
              <w:t>cribellate orb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bookmarkStart w:id="0" w:name="_GoBack"/>
        <w:bookmarkEnd w:id="0"/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obor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B34C6E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4C6E">
              <w:rPr>
                <w:rFonts w:ascii="Times New Roman" w:hAnsi="Times New Roman" w:cs="Times New Roman"/>
                <w:sz w:val="20"/>
                <w:szCs w:val="20"/>
              </w:rPr>
              <w:t>cribellate orb weaver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B34C6E" w:rsidTr="008E25A3">
        <w:trPr>
          <w:trHeight w:val="323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B34C6E" w:rsidRDefault="00B34C6E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cari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B34C6E" w:rsidRDefault="002315AB" w:rsidP="002315AB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34C6E" w:rsidRDefault="0072589A" w:rsidP="002315AB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ites &amp; tick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B34C6E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B34C6E">
              <w:rPr>
                <w:rFonts w:ascii="Times New Roman" w:hAnsi="Times New Roman" w:cs="Times New Roman"/>
                <w:b/>
                <w:szCs w:val="20"/>
              </w:rPr>
              <w:t>100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Erythra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legged velvet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Galum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ored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Ix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d tick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lyom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d tick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lyomm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estar tick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cento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og &amp; wood tick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5AB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cento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2315AB" w:rsidRPr="00C47BA0" w:rsidRDefault="002315AB" w:rsidP="002315AB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i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2315AB" w:rsidRPr="00B97C08" w:rsidRDefault="0072589A" w:rsidP="002315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dog tick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15AB" w:rsidRPr="00C47BA0" w:rsidRDefault="002315AB" w:rsidP="002315A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Oribatida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ored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72589A" w:rsidRPr="00C47BA0" w:rsidTr="008E25A3">
        <w:trPr>
          <w:trHeight w:val="278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lateremae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ored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yroglyp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st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tophagoide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dust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etranych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der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b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ver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rombid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vet mi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2589A" w:rsidRPr="00C27219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Opiliones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C27219" w:rsidRDefault="00E869C5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arvestmen &amp;</w:t>
            </w:r>
            <w:r w:rsidR="00C27219" w:rsidRPr="00C27219">
              <w:rPr>
                <w:rFonts w:ascii="Times New Roman" w:hAnsi="Times New Roman" w:cs="Times New Roman"/>
                <w:b/>
                <w:szCs w:val="20"/>
              </w:rPr>
              <w:t xml:space="preserve"> daddy-longle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16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halangi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vestmen &amp; daddy-longle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2589A" w:rsidRPr="00C27219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Pseudoscorpionid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C27219" w:rsidRDefault="00E869C5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seudoscorpions</w:t>
            </w:r>
          </w:p>
        </w:tc>
        <w:tc>
          <w:tcPr>
            <w:tcW w:w="940" w:type="dxa"/>
            <w:noWrap/>
            <w:hideMark/>
          </w:tcPr>
          <w:p w:rsidR="0072589A" w:rsidRPr="00C27219" w:rsidRDefault="00C27219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20</w:t>
            </w:r>
          </w:p>
        </w:tc>
      </w:tr>
      <w:tr w:rsidR="00C27219" w:rsidRPr="00C47BA0" w:rsidTr="008E25A3">
        <w:trPr>
          <w:trHeight w:val="278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ernet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C27219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scorpion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hthoni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scorpion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2589A" w:rsidRPr="00C27219" w:rsidTr="008E25A3">
        <w:trPr>
          <w:trHeight w:val="305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Chilopoda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C27219" w:rsidRDefault="00C27219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4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Geophilomorpha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C27219" w:rsidRDefault="00C27219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oil 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Lithobiomorpha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C27219" w:rsidRDefault="00C27219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tone 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18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Lithobi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C27219" w:rsidP="00C27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ne 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2589A" w:rsidRPr="00C27219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Scolopendromorph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C27219" w:rsidRDefault="00C27219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ark centipedes</w:t>
            </w:r>
          </w:p>
        </w:tc>
        <w:tc>
          <w:tcPr>
            <w:tcW w:w="940" w:type="dxa"/>
            <w:noWrap/>
            <w:hideMark/>
          </w:tcPr>
          <w:p w:rsidR="0072589A" w:rsidRPr="00C27219" w:rsidRDefault="00C27219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12</w:t>
            </w:r>
          </w:p>
        </w:tc>
      </w:tr>
      <w:tr w:rsidR="00C27219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olopendr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C27219" w:rsidRPr="00B97C08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k 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27219" w:rsidRPr="00C47BA0" w:rsidRDefault="00C27219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scolopend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rida blue centiped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27219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Scutigeromorph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27219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C27219" w:rsidRDefault="00C27219" w:rsidP="0072589A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Cs w:val="20"/>
              </w:rPr>
              <w:t>house 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27219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27219">
              <w:rPr>
                <w:rFonts w:ascii="Times New Roman" w:hAnsi="Times New Roman" w:cs="Times New Roman"/>
                <w:b/>
                <w:szCs w:val="20"/>
              </w:rPr>
              <w:t>3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cutiger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cent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utiger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eoptrata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C27219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centiped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lastRenderedPageBreak/>
              <w:t>Diplopoda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457492" w:rsidRDefault="00457492" w:rsidP="0072589A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Cs w:val="20"/>
              </w:rPr>
              <w:t>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82</w:t>
            </w: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Callipodida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crest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1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bacion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t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acion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t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Julid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457492" w:rsidRDefault="00457492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4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Jul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i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arajul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juli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Polydesmid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457492" w:rsidRDefault="00457492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7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aradoxosomat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2589A" w:rsidRPr="00C47BA0" w:rsidTr="008E25A3">
        <w:trPr>
          <w:trHeight w:val="287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id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house milliped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olydes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desm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polydesm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tonot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Xystodesm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eloria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7492">
              <w:rPr>
                <w:rFonts w:ascii="Times New Roman" w:hAnsi="Times New Roman" w:cs="Times New Roman"/>
                <w:sz w:val="20"/>
                <w:szCs w:val="20"/>
              </w:rPr>
              <w:t>flat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Spirobolid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457492" w:rsidRDefault="00E869C5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ound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20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Spirobol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869C5">
              <w:rPr>
                <w:rFonts w:ascii="Times New Roman" w:hAnsi="Times New Roman" w:cs="Times New Roman"/>
                <w:sz w:val="20"/>
                <w:szCs w:val="20"/>
              </w:rPr>
              <w:t>round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rce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869C5">
              <w:rPr>
                <w:rFonts w:ascii="Times New Roman" w:hAnsi="Times New Roman" w:cs="Times New Roman"/>
                <w:sz w:val="20"/>
                <w:szCs w:val="20"/>
              </w:rPr>
              <w:t>round-backe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rce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us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869C5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acked milliped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Spirostreptida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457492" w:rsidRDefault="00E869C5" w:rsidP="0072589A">
            <w:pPr>
              <w:pStyle w:val="NoSpacing"/>
              <w:rPr>
                <w:rFonts w:ascii="Times New Roman" w:hAnsi="Times New Roman" w:cs="Times New Roman"/>
                <w:b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Cs w:val="20"/>
              </w:rPr>
              <w:t>spirostrepti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Cambal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869C5">
              <w:rPr>
                <w:rFonts w:ascii="Times New Roman" w:hAnsi="Times New Roman" w:cs="Times New Roman"/>
                <w:sz w:val="20"/>
                <w:szCs w:val="20"/>
              </w:rPr>
              <w:t>spirostrepti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bal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E869C5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869C5">
              <w:rPr>
                <w:rFonts w:ascii="Times New Roman" w:hAnsi="Times New Roman" w:cs="Times New Roman"/>
                <w:sz w:val="20"/>
                <w:szCs w:val="20"/>
              </w:rPr>
              <w:t>spirostreptid milliped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Malacostraca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457492" w:rsidRDefault="00457492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rustacean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86</w:t>
            </w: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Decapoda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457492" w:rsidRDefault="00457492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ecapod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</w:tr>
      <w:tr w:rsidR="0072589A" w:rsidRPr="00457492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Isopoda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457492" w:rsidRDefault="00457492" w:rsidP="0072589A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isopod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457492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457492">
              <w:rPr>
                <w:rFonts w:ascii="Times New Roman" w:hAnsi="Times New Roman" w:cs="Times New Roman"/>
                <w:b/>
                <w:szCs w:val="20"/>
              </w:rPr>
              <w:t>84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Armadillidiida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lbugs &amp; roly poli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dillid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tum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lbug or roly po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dillidium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ulgare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BB1083" w:rsidP="00BB1083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lbug or roly pol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89A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Onisc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2589A" w:rsidRPr="00C47BA0" w:rsidRDefault="0072589A" w:rsidP="0072589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72589A" w:rsidRPr="00B97C08" w:rsidRDefault="00457492" w:rsidP="0072589A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oodlice &amp; sow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2589A" w:rsidRPr="00C47BA0" w:rsidRDefault="0072589A" w:rsidP="0072589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B1083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isc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BB1083" w:rsidRPr="00B97C08" w:rsidRDefault="00BB1083" w:rsidP="00BB1083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oodlice &amp; sow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083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Porcellion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BB1083" w:rsidRPr="00B97C08" w:rsidRDefault="00BB1083" w:rsidP="00BB1083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oodlice &amp; sow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B1083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Trachelipodidae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BB1083" w:rsidRPr="00B97C08" w:rsidRDefault="00BB1083" w:rsidP="00BB1083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oodlice &amp; sow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B1083" w:rsidRPr="00C47BA0" w:rsidTr="008E25A3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elipus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BB1083" w:rsidRPr="00C47BA0" w:rsidRDefault="00BB1083" w:rsidP="00BB1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:rsidR="00BB1083" w:rsidRPr="00B97C08" w:rsidRDefault="00BB1083" w:rsidP="00BB1083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oodlice &amp; sowbug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B1083" w:rsidRPr="00C47BA0" w:rsidRDefault="00BB1083" w:rsidP="00BB108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61A7A" w:rsidRPr="00C47BA0" w:rsidRDefault="00D61A7A" w:rsidP="0000283A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D61A7A" w:rsidRPr="00C47BA0" w:rsidSect="00D61A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275A" w:rsidRDefault="00B4275A" w:rsidP="0000283A">
      <w:pPr>
        <w:spacing w:after="0" w:line="240" w:lineRule="auto"/>
      </w:pPr>
      <w:r>
        <w:separator/>
      </w:r>
    </w:p>
  </w:endnote>
  <w:endnote w:type="continuationSeparator" w:id="0">
    <w:p w:rsidR="00B4275A" w:rsidRDefault="00B4275A" w:rsidP="00002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275A" w:rsidRDefault="00B4275A" w:rsidP="0000283A">
      <w:pPr>
        <w:spacing w:after="0" w:line="240" w:lineRule="auto"/>
      </w:pPr>
      <w:r>
        <w:separator/>
      </w:r>
    </w:p>
  </w:footnote>
  <w:footnote w:type="continuationSeparator" w:id="0">
    <w:p w:rsidR="00B4275A" w:rsidRDefault="00B4275A" w:rsidP="000028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1B7D84"/>
    <w:multiLevelType w:val="hybridMultilevel"/>
    <w:tmpl w:val="65A62E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A7A"/>
    <w:rsid w:val="0000283A"/>
    <w:rsid w:val="000843B0"/>
    <w:rsid w:val="000F4592"/>
    <w:rsid w:val="0017713A"/>
    <w:rsid w:val="001A1EF4"/>
    <w:rsid w:val="002315AB"/>
    <w:rsid w:val="002A37EC"/>
    <w:rsid w:val="002B799D"/>
    <w:rsid w:val="0033662A"/>
    <w:rsid w:val="003A0321"/>
    <w:rsid w:val="003B4781"/>
    <w:rsid w:val="00420013"/>
    <w:rsid w:val="00433C1E"/>
    <w:rsid w:val="00457492"/>
    <w:rsid w:val="004A28B4"/>
    <w:rsid w:val="004A6CA3"/>
    <w:rsid w:val="005134F5"/>
    <w:rsid w:val="005335C5"/>
    <w:rsid w:val="0054603D"/>
    <w:rsid w:val="005E508E"/>
    <w:rsid w:val="006258D6"/>
    <w:rsid w:val="00636472"/>
    <w:rsid w:val="00643FDE"/>
    <w:rsid w:val="00662BAC"/>
    <w:rsid w:val="0066603B"/>
    <w:rsid w:val="006A71A3"/>
    <w:rsid w:val="006E0EDF"/>
    <w:rsid w:val="006E1895"/>
    <w:rsid w:val="0072589A"/>
    <w:rsid w:val="00744077"/>
    <w:rsid w:val="00745519"/>
    <w:rsid w:val="007B7E2A"/>
    <w:rsid w:val="008E25A3"/>
    <w:rsid w:val="00901502"/>
    <w:rsid w:val="00982A9E"/>
    <w:rsid w:val="009C0338"/>
    <w:rsid w:val="00A74F45"/>
    <w:rsid w:val="00AC25AB"/>
    <w:rsid w:val="00B27D1D"/>
    <w:rsid w:val="00B34C6E"/>
    <w:rsid w:val="00B351D2"/>
    <w:rsid w:val="00B4275A"/>
    <w:rsid w:val="00B97C08"/>
    <w:rsid w:val="00BB1083"/>
    <w:rsid w:val="00BC1658"/>
    <w:rsid w:val="00C26F58"/>
    <w:rsid w:val="00C27219"/>
    <w:rsid w:val="00C31F4D"/>
    <w:rsid w:val="00C45A36"/>
    <w:rsid w:val="00C47BA0"/>
    <w:rsid w:val="00CF52EB"/>
    <w:rsid w:val="00D16BF0"/>
    <w:rsid w:val="00D61A7A"/>
    <w:rsid w:val="00DE7EB5"/>
    <w:rsid w:val="00E20F87"/>
    <w:rsid w:val="00E67FCB"/>
    <w:rsid w:val="00E869C5"/>
    <w:rsid w:val="00E960DB"/>
    <w:rsid w:val="00EC0C51"/>
    <w:rsid w:val="00EC1711"/>
    <w:rsid w:val="00F01D3F"/>
    <w:rsid w:val="00F40A57"/>
    <w:rsid w:val="00F542E1"/>
    <w:rsid w:val="00F74F4E"/>
    <w:rsid w:val="00FE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3D2F9-7C85-4314-9483-8A7390E2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28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02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83A"/>
  </w:style>
  <w:style w:type="paragraph" w:styleId="Footer">
    <w:name w:val="footer"/>
    <w:basedOn w:val="Normal"/>
    <w:link w:val="FooterChar"/>
    <w:uiPriority w:val="99"/>
    <w:unhideWhenUsed/>
    <w:rsid w:val="00002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83A"/>
  </w:style>
  <w:style w:type="paragraph" w:styleId="BalloonText">
    <w:name w:val="Balloon Text"/>
    <w:basedOn w:val="Normal"/>
    <w:link w:val="BalloonTextChar"/>
    <w:uiPriority w:val="99"/>
    <w:semiHidden/>
    <w:unhideWhenUsed/>
    <w:rsid w:val="00C27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2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5</TotalTime>
  <Pages>22</Pages>
  <Words>3549</Words>
  <Characters>20232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1</cp:revision>
  <dcterms:created xsi:type="dcterms:W3CDTF">2015-07-13T17:23:00Z</dcterms:created>
  <dcterms:modified xsi:type="dcterms:W3CDTF">2015-10-28T13:25:00Z</dcterms:modified>
</cp:coreProperties>
</file>